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Primers used for DFR analysis</w:t>
      </w:r>
    </w:p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825"/>
        <w:gridCol w:w="3476"/>
        <w:gridCol w:w="1260"/>
        <w:gridCol w:w="936"/>
      </w:tblGrid>
      <w:tr>
        <w:trPr>
          <w:trHeight w:val="478" w:hRule="exact"/>
        </w:trPr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mer sequenc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ition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plicon (bp)</w:t>
            </w:r>
          </w:p>
        </w:tc>
      </w:tr>
      <w:tr>
        <w:trPr>
          <w:trHeight w:val="310" w:hRule="exact"/>
        </w:trPr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01</w:t>
            </w:r>
          </w:p>
        </w:tc>
        <w:tc>
          <w:tcPr>
            <w:tcW w:w="18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pMT046F</w:t>
            </w:r>
          </w:p>
        </w:tc>
        <w:tc>
          <w:tcPr>
            <w:tcW w:w="3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GAGAGTTTCATCTATCAGACCATG 3’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3-838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pMT046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TACCAGTGGATCGTCTTTGATTT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2-98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0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pMT090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ATCCGTTCTACATCATCCATAG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3-90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pMT090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CAGATCTCATCCAGGTACTTA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2-11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0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MT1.06c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GCACAAGCAGATGGTCAATAA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07-31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MT1.06c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GTGCCTTCAGTTGGGTAATT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6-348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0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0976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TGGAGTACCTCTTATCTGGA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2-60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0976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AAATATTTCACCGCGTTTAAC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1-105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0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0624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AATATACCTCTCGCAGAAAGCA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8-7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0624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CCAATAGCAATACACCATTC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7-10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0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0739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AAAATCATCGAGCGCTACTG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6-58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0739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GAATGTGGCTTCTGCCT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3-8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0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0743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GTGTCACCAATGGCACTTAAA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4-3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0743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GCTATCTATCTGCACCTGACT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3-50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0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0988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CCGTTTACGCCTCAATATGT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7-67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0988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ATAGAATAATACCAGCGGTTGAA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6-9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0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1002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ATGTGCCGTCATCTATCAAGT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-19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1002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TTAACTAAATCATCCACCTCACA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-5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1168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TTACCGTTCAGTTTTGTGATTTT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5-14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1168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CTGTTCTTTGCTGTAGTCCAT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4-19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1987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TGGAAAATGCCCTACC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-8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3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1987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CGGTCGGCTTTATCC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3-16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110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TGAAGTTGATGGCAAGAAAAC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-4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110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ATTGATTGGATATGAGCGGAA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4-7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18"/>
                <w:szCs w:val="18"/>
              </w:rPr>
              <w:t>AP-YPO2271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TTCTCCAGTTGTAGG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0-57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kern w:val="0"/>
                <w:sz w:val="18"/>
                <w:szCs w:val="18"/>
              </w:rPr>
              <w:t>AP-YPO2271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TTCGTCACAGTGCGTT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0-7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286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CGATCTTAATCAGGCTCTTCA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5-5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286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TTGCGAGGTAATTTGGTTCT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4-8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315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ATTTTGATGGTTCTTTCACATT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-18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315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TTCTACTGACAGGATCAATTC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-539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375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CTCATCTGCATACCGACTATC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-3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375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GTCATGGTCAGAGAAAGTGAT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3-82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380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TGGCAATGTTATCAGCATGGA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9-18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380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TATAAATACCCGCTTCCCTTACG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8-217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8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469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AGTGGAATGGCTATTG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-90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469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ACTGGCGAACAATGT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-32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19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489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TTTGATATTAAGTGGG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-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2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2489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ATAAGTTTGCCAGTTTC 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-4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20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3047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AGACATTCCTGCCTGAGTTATTG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0-51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3047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GATAGCCTCATCGGTAAGTTGATC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9-76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21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3674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CGATGCACTGTATCAGCTTATC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9-1282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3674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AGATAACTTTCGCTGTCACTGATG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8-16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2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4017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GATGAATAACCTCGATCCTGACG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-1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-YPO4017R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TTGTTGGCATTCGATGTTCAGAG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-57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70" w:hRule="exact"/>
        </w:trPr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2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FR383F</w:t>
            </w:r>
          </w:p>
        </w:tc>
        <w:tc>
          <w:tcPr>
            <w:tcW w:w="347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GTTACAGGAACCTCAGCG-3’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-37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</w:t>
            </w:r>
          </w:p>
        </w:tc>
      </w:tr>
      <w:tr>
        <w:trPr>
          <w:trHeight w:val="270" w:hRule="exact"/>
        </w:trPr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qua-R</w:t>
            </w:r>
          </w:p>
        </w:tc>
        <w:tc>
          <w:tcPr>
            <w:tcW w:w="34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TCCGCAGCAGCAAATTCAC-3’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3-365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spacing w:lineRule="auto" w:line="30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797" w:right="1797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lineRule="auto" w:line="300"/>
      <w:jc w:val="center"/>
    </w:pPr>
    <w:rPr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08:24:00Z</dcterms:created>
  <dc:creator>User</dc:creator>
  <dc:description/>
  <cp:keywords/>
  <dc:language>en-US</dc:language>
  <cp:lastModifiedBy>User</cp:lastModifiedBy>
  <dcterms:modified xsi:type="dcterms:W3CDTF">2008-03-15T13:37:00Z</dcterms:modified>
  <cp:revision>9</cp:revision>
  <dc:subject/>
  <dc:title/>
</cp:coreProperties>
</file>